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8EFC17" w14:textId="30B85698" w:rsidR="00815F27" w:rsidRDefault="00000000">
      <w:pPr>
        <w:spacing w:after="200"/>
      </w:pPr>
      <w:r>
        <w:rPr>
          <w:b/>
          <w:bCs/>
        </w:rPr>
        <w:t xml:space="preserve">Supplementary Table </w:t>
      </w:r>
      <w:r w:rsidR="00212605">
        <w:rPr>
          <w:b/>
          <w:bCs/>
        </w:rPr>
        <w:t>1</w:t>
      </w:r>
      <w:r>
        <w:rPr>
          <w:b/>
          <w:bCs/>
        </w:rPr>
        <w:t xml:space="preserve">: </w:t>
      </w:r>
      <w:r w:rsidRPr="00CA11A3">
        <w:t>Incidence Rate and Disease Progressio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292"/>
        <w:gridCol w:w="3501"/>
        <w:gridCol w:w="5087"/>
        <w:gridCol w:w="5260"/>
        <w:gridCol w:w="2650"/>
      </w:tblGrid>
      <w:tr w:rsidR="00815F27" w14:paraId="4635614E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969ECCE" w14:textId="77777777" w:rsidR="00815F27" w:rsidRDefault="00000000">
            <w:r>
              <w:rPr>
                <w:b/>
                <w:bCs/>
              </w:rPr>
              <w:t>Metr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FAE446C" w14:textId="77777777" w:rsidR="00815F27" w:rsidRDefault="00000000">
            <w:r>
              <w:rPr>
                <w:b/>
                <w:bCs/>
              </w:rPr>
              <w:t>High FD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B83B5CF" w14:textId="77777777" w:rsidR="00815F27" w:rsidRDefault="00000000">
            <w:r>
              <w:rPr>
                <w:b/>
                <w:bCs/>
              </w:rPr>
              <w:t>Mid FD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6E2801F" w14:textId="77777777" w:rsidR="00815F27" w:rsidRDefault="00000000">
            <w:r>
              <w:rPr>
                <w:b/>
                <w:bCs/>
              </w:rPr>
              <w:t>Low FD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A59E865" w14:textId="77777777" w:rsidR="00815F27" w:rsidRDefault="00000000">
            <w:r>
              <w:rPr>
                <w:b/>
                <w:bCs/>
              </w:rPr>
              <w:t>Overall</w:t>
            </w:r>
          </w:p>
        </w:tc>
      </w:tr>
      <w:tr w:rsidR="00815F27" w14:paraId="7C5699AB" w14:textId="7777777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8E2B56C" w14:textId="77777777" w:rsidR="00815F27" w:rsidRDefault="00000000">
            <w:r>
              <w:rPr>
                <w:b/>
                <w:bCs/>
              </w:rPr>
              <w:t>AD Direct Conversion from CN:</w:t>
            </w:r>
          </w:p>
        </w:tc>
      </w:tr>
      <w:tr w:rsidR="00815F27" w14:paraId="5DFE5052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152201F" w14:textId="77777777" w:rsidR="00815F27" w:rsidRDefault="00000000">
            <w:r>
              <w:t>Events, 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6A7076C" w14:textId="77777777" w:rsidR="00815F27" w:rsidRDefault="00000000">
            <w:r>
              <w:t>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0D4A2FC" w14:textId="77777777" w:rsidR="00815F27" w:rsidRDefault="00000000">
            <w:r>
              <w:t>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87D74D6" w14:textId="77777777" w:rsidR="00815F27" w:rsidRDefault="00000000">
            <w:r>
              <w:t>1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FF82709" w14:textId="77777777" w:rsidR="00815F27" w:rsidRDefault="00000000">
            <w:r>
              <w:t>188</w:t>
            </w:r>
          </w:p>
        </w:tc>
      </w:tr>
      <w:tr w:rsidR="00815F27" w14:paraId="78924790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05C41A5" w14:textId="77777777" w:rsidR="00815F27" w:rsidRDefault="00000000">
            <w:r>
              <w:t>Person-yea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E4F00F9" w14:textId="77777777" w:rsidR="00815F27" w:rsidRDefault="00000000">
            <w:r>
              <w:t>1,339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7E54CD6" w14:textId="77777777" w:rsidR="00815F27" w:rsidRDefault="00000000">
            <w:r>
              <w:t>1,046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2C1AA0C" w14:textId="77777777" w:rsidR="00815F27" w:rsidRDefault="00000000">
            <w:r>
              <w:t>671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AA57550" w14:textId="77777777" w:rsidR="00815F27" w:rsidRDefault="00000000">
            <w:r>
              <w:t>3,057.6</w:t>
            </w:r>
          </w:p>
        </w:tc>
      </w:tr>
      <w:tr w:rsidR="00815F27" w14:paraId="48E38C01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ED066C9" w14:textId="77777777" w:rsidR="00815F27" w:rsidRDefault="00000000">
            <w:r>
              <w:t>Incidence rate per 100 P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C03F015" w14:textId="77777777" w:rsidR="00815F27" w:rsidRDefault="00000000">
            <w:r>
              <w:t>2.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E1E1EE8" w14:textId="77777777" w:rsidR="00815F27" w:rsidRDefault="00000000">
            <w:r>
              <w:t>4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4949CD8" w14:textId="77777777" w:rsidR="00815F27" w:rsidRDefault="00000000">
            <w:r>
              <w:t>17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4520055" w14:textId="77777777" w:rsidR="00815F27" w:rsidRDefault="00000000">
            <w:r>
              <w:t>6.15</w:t>
            </w:r>
          </w:p>
        </w:tc>
      </w:tr>
      <w:tr w:rsidR="00815F27" w14:paraId="6182EA33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C7ED502" w14:textId="77777777" w:rsidR="00815F27" w:rsidRDefault="00000000">
            <w:r>
              <w:t>Incidence rate ratio (95% CI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8BE94FB" w14:textId="77777777" w:rsidR="00815F27" w:rsidRDefault="00000000">
            <w:r>
              <w:t>Refer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2662034" w14:textId="77777777" w:rsidR="00815F27" w:rsidRDefault="00000000">
            <w:r>
              <w:t>0.89 (0.63–1.2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2EE1526" w14:textId="77777777" w:rsidR="00815F27" w:rsidRDefault="00000000">
            <w:r>
              <w:t>3.79 (2.94–4.8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2AE3DBA" w14:textId="77777777" w:rsidR="00815F27" w:rsidRDefault="00000000">
            <w:r>
              <w:t>—</w:t>
            </w:r>
          </w:p>
        </w:tc>
      </w:tr>
      <w:tr w:rsidR="00815F27" w14:paraId="59D7D4D7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65F9A5D" w14:textId="77777777" w:rsidR="00815F27" w:rsidRDefault="00000000">
            <w: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CB1DAF2" w14:textId="77777777" w:rsidR="00815F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E2944D0" w14:textId="77777777" w:rsidR="00815F27" w:rsidRDefault="00000000">
            <w:r>
              <w:t>0.5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041C3AA" w14:textId="77777777" w:rsidR="00815F27" w:rsidRDefault="00000000">
            <w:r>
              <w:t>&lt;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5FC4460" w14:textId="77777777" w:rsidR="00815F27" w:rsidRDefault="00000000">
            <w:r>
              <w:t>—</w:t>
            </w:r>
          </w:p>
        </w:tc>
      </w:tr>
      <w:tr w:rsidR="00815F27" w14:paraId="3A4EC83B" w14:textId="7777777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80D1E43" w14:textId="77777777" w:rsidR="00815F27" w:rsidRDefault="00000000">
            <w:r>
              <w:rPr>
                <w:b/>
                <w:bCs/>
              </w:rPr>
              <w:t>MCI as First Event from CN:</w:t>
            </w:r>
          </w:p>
        </w:tc>
      </w:tr>
      <w:tr w:rsidR="00815F27" w14:paraId="16E6B2BE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B645BBE" w14:textId="77777777" w:rsidR="00815F27" w:rsidRDefault="00000000">
            <w:r>
              <w:t>Events, 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4207FD5" w14:textId="77777777" w:rsidR="00815F27" w:rsidRDefault="00000000">
            <w:r>
              <w:t>1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DD4F94C" w14:textId="77777777" w:rsidR="00815F27" w:rsidRDefault="00000000">
            <w:r>
              <w:t>2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E6CE087" w14:textId="77777777" w:rsidR="00815F27" w:rsidRDefault="00000000">
            <w:r>
              <w:t>1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1EE8810" w14:textId="77777777" w:rsidR="00815F27" w:rsidRDefault="00000000">
            <w:r>
              <w:t>574</w:t>
            </w:r>
          </w:p>
        </w:tc>
      </w:tr>
      <w:tr w:rsidR="00815F27" w14:paraId="26532E6A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B63F033" w14:textId="77777777" w:rsidR="00815F27" w:rsidRDefault="00000000">
            <w:r>
              <w:t>Person-yea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402B1D0" w14:textId="77777777" w:rsidR="00815F27" w:rsidRDefault="00000000">
            <w:r>
              <w:t>1,401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66C57DF" w14:textId="77777777" w:rsidR="00815F27" w:rsidRDefault="00000000">
            <w:r>
              <w:t>1,100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573E1A6" w14:textId="77777777" w:rsidR="00815F27" w:rsidRDefault="00000000">
            <w:r>
              <w:t>697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9A47CC4" w14:textId="77777777" w:rsidR="00815F27" w:rsidRDefault="00000000">
            <w:r>
              <w:t>3,199.9</w:t>
            </w:r>
          </w:p>
        </w:tc>
      </w:tr>
      <w:tr w:rsidR="00815F27" w14:paraId="024A07AE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0286FB9" w14:textId="77777777" w:rsidR="00815F27" w:rsidRDefault="00000000">
            <w:r>
              <w:t>Incidence rate per 100 P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A52F689" w14:textId="77777777" w:rsidR="00815F27" w:rsidRDefault="00000000">
            <w:r>
              <w:t>12.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BC88F95" w14:textId="77777777" w:rsidR="00815F27" w:rsidRDefault="00000000">
            <w:r>
              <w:t>18.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839083E" w14:textId="77777777" w:rsidR="00815F27" w:rsidRDefault="00000000">
            <w:r>
              <w:t>27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EFE0671" w14:textId="77777777" w:rsidR="00815F27" w:rsidRDefault="00000000">
            <w:r>
              <w:t>17.94</w:t>
            </w:r>
          </w:p>
        </w:tc>
      </w:tr>
      <w:tr w:rsidR="00815F27" w14:paraId="18C5B55D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D153D87" w14:textId="77777777" w:rsidR="00815F27" w:rsidRDefault="00000000">
            <w:r>
              <w:t>Incidence rate ratio (95% CI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2E66166" w14:textId="77777777" w:rsidR="00815F27" w:rsidRDefault="00000000">
            <w:r>
              <w:t>Refer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B33727A" w14:textId="77777777" w:rsidR="00815F27" w:rsidRDefault="00000000">
            <w:r>
              <w:t>0.98 (0.84–1.1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FBB85CA" w14:textId="77777777" w:rsidR="00815F27" w:rsidRDefault="00000000">
            <w:r>
              <w:t>1.43 (1.21–1.6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8087D90" w14:textId="77777777" w:rsidR="00815F27" w:rsidRDefault="00000000">
            <w:r>
              <w:t>—</w:t>
            </w:r>
          </w:p>
        </w:tc>
      </w:tr>
      <w:tr w:rsidR="00815F27" w14:paraId="6241D5CC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3CB5F2A" w14:textId="77777777" w:rsidR="00815F27" w:rsidRDefault="00000000">
            <w: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C0EB8CE" w14:textId="77777777" w:rsidR="00815F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BD49C11" w14:textId="77777777" w:rsidR="00815F27" w:rsidRDefault="00000000">
            <w:r>
              <w:t>0.8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673FADC" w14:textId="77777777" w:rsidR="00815F27" w:rsidRDefault="00000000">
            <w:r>
              <w:t>&lt;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A6BBD17" w14:textId="77777777" w:rsidR="00815F27" w:rsidRDefault="00000000">
            <w:r>
              <w:t>—</w:t>
            </w:r>
          </w:p>
        </w:tc>
      </w:tr>
      <w:tr w:rsidR="00815F27" w14:paraId="1AB2AAF2" w14:textId="7777777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2B3E707" w14:textId="77777777" w:rsidR="00815F27" w:rsidRDefault="00000000">
            <w:r>
              <w:rPr>
                <w:b/>
                <w:bCs/>
              </w:rPr>
              <w:t>Discrete-Time Hazard Analysis (6-month periods):</w:t>
            </w:r>
          </w:p>
        </w:tc>
      </w:tr>
      <w:tr w:rsidR="00815F27" w14:paraId="77D41AE8" w14:textId="7777777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354D09E" w14:textId="77777777" w:rsidR="00815F27" w:rsidRDefault="00000000">
            <w:r>
              <w:rPr>
                <w:b/>
                <w:bCs/>
              </w:rPr>
              <w:t>AD direct conversion:</w:t>
            </w:r>
          </w:p>
        </w:tc>
      </w:tr>
      <w:tr w:rsidR="00815F27" w14:paraId="76B57C23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F192A7F" w14:textId="77777777" w:rsidR="00815F27" w:rsidRDefault="00000000">
            <w:r>
              <w:t>FDG hazard ratio per S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380197D" w14:textId="77777777" w:rsidR="00815F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45E919A" w14:textId="77777777" w:rsidR="00815F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B047578" w14:textId="77777777" w:rsidR="00815F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51B6319" w14:textId="77777777" w:rsidR="00815F27" w:rsidRDefault="00000000">
            <w:r>
              <w:t>0.97</w:t>
            </w:r>
          </w:p>
        </w:tc>
      </w:tr>
      <w:tr w:rsidR="00815F27" w14:paraId="5A1A962F" w14:textId="7777777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B68448D" w14:textId="77777777" w:rsidR="00815F27" w:rsidRDefault="00000000">
            <w:r>
              <w:rPr>
                <w:b/>
                <w:bCs/>
              </w:rPr>
              <w:t>Predicted 6-month hazard by FDG z-score:</w:t>
            </w:r>
          </w:p>
        </w:tc>
      </w:tr>
      <w:tr w:rsidR="00815F27" w14:paraId="3B11ED87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900756C" w14:textId="77777777" w:rsidR="00815F27" w:rsidRDefault="00000000">
            <w:r>
              <w:t>FDG z = +1 (High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1A57CBD" w14:textId="77777777" w:rsidR="00815F27" w:rsidRDefault="00000000">
            <w:r>
              <w:t>0.3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4AF2398" w14:textId="77777777" w:rsidR="00815F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DF55C41" w14:textId="77777777" w:rsidR="00815F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8E101E2" w14:textId="77777777" w:rsidR="00815F27" w:rsidRDefault="00000000">
            <w:r>
              <w:t>—</w:t>
            </w:r>
          </w:p>
        </w:tc>
      </w:tr>
      <w:tr w:rsidR="00815F27" w14:paraId="2A2D128A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9D23740" w14:textId="77777777" w:rsidR="00815F27" w:rsidRDefault="00000000">
            <w:r>
              <w:t>FDG z = 0 (Averag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09E589B" w14:textId="77777777" w:rsidR="00815F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5BA21A6" w14:textId="77777777" w:rsidR="00815F27" w:rsidRDefault="00000000">
            <w:r>
              <w:t>0.3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0A9DA5C" w14:textId="77777777" w:rsidR="00815F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F2ADB54" w14:textId="77777777" w:rsidR="00815F27" w:rsidRDefault="00000000">
            <w:r>
              <w:t>—</w:t>
            </w:r>
          </w:p>
        </w:tc>
      </w:tr>
      <w:tr w:rsidR="00815F27" w14:paraId="651F52A7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E2CF6B3" w14:textId="77777777" w:rsidR="00815F27" w:rsidRDefault="00000000">
            <w:r>
              <w:t>FDG z = -1 (Low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E00FE34" w14:textId="77777777" w:rsidR="00815F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724EE2D" w14:textId="77777777" w:rsidR="00815F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ED213A7" w14:textId="77777777" w:rsidR="00815F27" w:rsidRDefault="00000000">
            <w:r>
              <w:t>0.3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C48EFAC" w14:textId="77777777" w:rsidR="00815F27" w:rsidRDefault="00000000">
            <w:r>
              <w:t>—</w:t>
            </w:r>
          </w:p>
        </w:tc>
      </w:tr>
      <w:tr w:rsidR="00815F27" w14:paraId="4DAB07B6" w14:textId="7777777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DB2C135" w14:textId="77777777" w:rsidR="00815F27" w:rsidRDefault="00000000">
            <w:r>
              <w:rPr>
                <w:b/>
                <w:bCs/>
              </w:rPr>
              <w:t>MCI as first event:</w:t>
            </w:r>
          </w:p>
        </w:tc>
      </w:tr>
      <w:tr w:rsidR="00815F27" w14:paraId="7F2A36AC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553BBE4" w14:textId="77777777" w:rsidR="00815F27" w:rsidRDefault="00000000">
            <w:r>
              <w:t>FDG hazard ratio per S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85BED72" w14:textId="77777777" w:rsidR="00815F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9B12387" w14:textId="77777777" w:rsidR="00815F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BACC837" w14:textId="77777777" w:rsidR="00815F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E89951B" w14:textId="77777777" w:rsidR="00815F27" w:rsidRDefault="00000000">
            <w:r>
              <w:t>0.97</w:t>
            </w:r>
          </w:p>
        </w:tc>
      </w:tr>
      <w:tr w:rsidR="00815F27" w14:paraId="06E57734" w14:textId="7777777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1806D15" w14:textId="77777777" w:rsidR="00815F27" w:rsidRDefault="00000000">
            <w:r>
              <w:rPr>
                <w:b/>
                <w:bCs/>
              </w:rPr>
              <w:t>Predicted 6-month hazard by FDG z-score:</w:t>
            </w:r>
          </w:p>
        </w:tc>
      </w:tr>
      <w:tr w:rsidR="00815F27" w14:paraId="427B2763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C1ABEB0" w14:textId="77777777" w:rsidR="00815F27" w:rsidRDefault="00000000">
            <w:r>
              <w:t>FDG z = +1 (High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91233A4" w14:textId="77777777" w:rsidR="00815F27" w:rsidRDefault="00000000">
            <w:r>
              <w:t>0.3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A53DBEA" w14:textId="77777777" w:rsidR="00815F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E2888D5" w14:textId="77777777" w:rsidR="00815F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41631A3" w14:textId="77777777" w:rsidR="00815F27" w:rsidRDefault="00000000">
            <w:r>
              <w:t>—</w:t>
            </w:r>
          </w:p>
        </w:tc>
      </w:tr>
      <w:tr w:rsidR="00815F27" w14:paraId="48530576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9A2CD65" w14:textId="77777777" w:rsidR="00815F27" w:rsidRDefault="00000000">
            <w:r>
              <w:t>FDG z = 0 (Averag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5AE59A8" w14:textId="77777777" w:rsidR="00815F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CB26430" w14:textId="77777777" w:rsidR="00815F27" w:rsidRDefault="00000000">
            <w:r>
              <w:t>0.3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2BA5D53" w14:textId="77777777" w:rsidR="00815F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29B3BD3" w14:textId="77777777" w:rsidR="00815F27" w:rsidRDefault="00000000">
            <w:r>
              <w:t>—</w:t>
            </w:r>
          </w:p>
        </w:tc>
      </w:tr>
      <w:tr w:rsidR="00815F27" w14:paraId="5D4A843D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4056ACA" w14:textId="77777777" w:rsidR="00815F27" w:rsidRDefault="00000000">
            <w:r>
              <w:t>FDG z = -1 (Low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EDEA8F0" w14:textId="77777777" w:rsidR="00815F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F03EC0F" w14:textId="77777777" w:rsidR="00815F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483D25D" w14:textId="77777777" w:rsidR="00815F27" w:rsidRDefault="00000000">
            <w:r>
              <w:t>0.3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02A2E9A" w14:textId="77777777" w:rsidR="00815F27" w:rsidRDefault="00000000">
            <w:r>
              <w:t>—</w:t>
            </w:r>
          </w:p>
        </w:tc>
      </w:tr>
      <w:tr w:rsidR="00815F27" w14:paraId="768566B8" w14:textId="7777777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EBFFE24" w14:textId="77777777" w:rsidR="00815F27" w:rsidRDefault="00000000">
            <w:r>
              <w:rPr>
                <w:b/>
                <w:bCs/>
              </w:rPr>
              <w:t>Population-Level Impact of Metabolic Interventions:</w:t>
            </w:r>
          </w:p>
        </w:tc>
      </w:tr>
      <w:tr w:rsidR="00815F27" w14:paraId="55359C85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6C29129" w14:textId="77777777" w:rsidR="00815F27" w:rsidRDefault="00000000">
            <w:r>
              <w:t>AD direct conversion: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147B687" w14:textId="77777777" w:rsidR="00815F27" w:rsidRDefault="00815F27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7320A6B" w14:textId="77777777" w:rsidR="00815F27" w:rsidRDefault="00815F27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5C69F9C" w14:textId="77777777" w:rsidR="00815F27" w:rsidRDefault="00815F27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FE5FD5D" w14:textId="77777777" w:rsidR="00815F27" w:rsidRDefault="00815F27"/>
        </w:tc>
      </w:tr>
      <w:tr w:rsidR="00815F27" w14:paraId="176A0C4F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4C27BF4" w14:textId="77777777" w:rsidR="00815F27" w:rsidRDefault="00000000">
            <w:r>
              <w:t>Absolute rate reduction (Low→High FDG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419E6C1" w14:textId="77777777" w:rsidR="00815F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0B64CE8" w14:textId="77777777" w:rsidR="00815F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CB15578" w14:textId="77777777" w:rsidR="00815F27" w:rsidRDefault="00000000">
            <w:r>
              <w:t>14.81 per 100 P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A28B9BB" w14:textId="77777777" w:rsidR="00815F27" w:rsidRDefault="00000000">
            <w:r>
              <w:t>—</w:t>
            </w:r>
          </w:p>
        </w:tc>
      </w:tr>
      <w:tr w:rsidR="00815F27" w14:paraId="64C51E20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A66F037" w14:textId="77777777" w:rsidR="00815F27" w:rsidRDefault="00000000">
            <w:r>
              <w:t>Relative rate reduction (Low→High FDG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A1A4CB1" w14:textId="77777777" w:rsidR="00815F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DFCEC8F" w14:textId="77777777" w:rsidR="00815F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B0BDDA7" w14:textId="77777777" w:rsidR="00815F27" w:rsidRDefault="00000000">
            <w:r>
              <w:t>86.5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1430FE1" w14:textId="77777777" w:rsidR="00815F27" w:rsidRDefault="00000000">
            <w:r>
              <w:t>—</w:t>
            </w:r>
          </w:p>
        </w:tc>
      </w:tr>
      <w:tr w:rsidR="00815F27" w14:paraId="60E94FC6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921A756" w14:textId="77777777" w:rsidR="00815F27" w:rsidRDefault="00000000">
            <w:r>
              <w:t>Number needed to treat per 100 P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B1D75CC" w14:textId="77777777" w:rsidR="00815F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43CC7C8" w14:textId="77777777" w:rsidR="00815F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AC93818" w14:textId="77777777" w:rsidR="00815F27" w:rsidRDefault="00000000">
            <w:r>
              <w:t>6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479D4E6" w14:textId="77777777" w:rsidR="00815F27" w:rsidRDefault="00000000">
            <w:r>
              <w:t>—</w:t>
            </w:r>
          </w:p>
        </w:tc>
      </w:tr>
      <w:tr w:rsidR="00815F27" w14:paraId="11CE2461" w14:textId="7777777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1A63F0F" w14:textId="77777777" w:rsidR="00815F27" w:rsidRDefault="00000000">
            <w:r>
              <w:rPr>
                <w:b/>
                <w:bCs/>
              </w:rPr>
              <w:t>MCI as first event:</w:t>
            </w:r>
          </w:p>
        </w:tc>
      </w:tr>
      <w:tr w:rsidR="00815F27" w14:paraId="1988E3EC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C564F84" w14:textId="77777777" w:rsidR="00815F27" w:rsidRDefault="00000000">
            <w:r>
              <w:t>Absolute rate reduction (Low→High FDG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635503A" w14:textId="77777777" w:rsidR="00815F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653694F" w14:textId="77777777" w:rsidR="00815F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8FBC3EF" w14:textId="77777777" w:rsidR="00815F27" w:rsidRDefault="00000000">
            <w:r>
              <w:t>14.91 per 100 P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D985F32" w14:textId="77777777" w:rsidR="00815F27" w:rsidRDefault="00000000">
            <w:r>
              <w:t>—</w:t>
            </w:r>
          </w:p>
        </w:tc>
      </w:tr>
      <w:tr w:rsidR="00815F27" w14:paraId="264B8DBA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39C97A5" w14:textId="77777777" w:rsidR="00815F27" w:rsidRDefault="00000000">
            <w:r>
              <w:t>Relative rate reduction (Low→High FDG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97276A7" w14:textId="77777777" w:rsidR="00815F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73E92BF" w14:textId="77777777" w:rsidR="00815F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6909E6D" w14:textId="77777777" w:rsidR="00815F27" w:rsidRDefault="00000000">
            <w:r>
              <w:t>54.4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51A8ACC" w14:textId="77777777" w:rsidR="00815F27" w:rsidRDefault="00000000">
            <w:r>
              <w:t>—</w:t>
            </w:r>
          </w:p>
        </w:tc>
      </w:tr>
      <w:tr w:rsidR="00815F27" w14:paraId="3E8A1483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B88D556" w14:textId="77777777" w:rsidR="00815F27" w:rsidRDefault="00000000">
            <w:r>
              <w:t>Number needed to treat per 100 P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B6D2A00" w14:textId="77777777" w:rsidR="00815F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5F0E8BC" w14:textId="77777777" w:rsidR="00815F27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61D70FA" w14:textId="77777777" w:rsidR="00815F27" w:rsidRDefault="00000000">
            <w:r>
              <w:t>6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2840A41" w14:textId="77777777" w:rsidR="00815F27" w:rsidRDefault="00000000">
            <w:r>
              <w:t>—</w:t>
            </w:r>
          </w:p>
        </w:tc>
      </w:tr>
      <w:tr w:rsidR="00815F27" w14:paraId="40B860DB" w14:textId="7777777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241C892" w14:textId="77777777" w:rsidR="00815F27" w:rsidRDefault="00000000">
            <w:r>
              <w:rPr>
                <w:b/>
                <w:bCs/>
              </w:rPr>
              <w:t>Risk Stratification:</w:t>
            </w:r>
          </w:p>
        </w:tc>
      </w:tr>
      <w:tr w:rsidR="00815F27" w14:paraId="0478DC75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C6886E6" w14:textId="77777777" w:rsidR="00815F27" w:rsidRDefault="00000000">
            <w:r>
              <w:t>AD conversion risk catego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10C217C" w14:textId="77777777" w:rsidR="00815F27" w:rsidRDefault="00000000">
            <w:r>
              <w:t>Low ris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96D7CAB" w14:textId="77777777" w:rsidR="00815F27" w:rsidRDefault="00000000">
            <w:r>
              <w:t>Intermediate ris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854982B" w14:textId="77777777" w:rsidR="00815F27" w:rsidRDefault="00000000">
            <w:r>
              <w:t>High ris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05E809D" w14:textId="77777777" w:rsidR="00815F27" w:rsidRDefault="00000000">
            <w:r>
              <w:t>—</w:t>
            </w:r>
          </w:p>
        </w:tc>
      </w:tr>
      <w:tr w:rsidR="00815F27" w14:paraId="48EEB515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BAE2AAE" w14:textId="77777777" w:rsidR="00815F27" w:rsidRDefault="00000000">
            <w:r>
              <w:t>Risk level vs High FD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3A81533" w14:textId="77777777" w:rsidR="00815F27" w:rsidRDefault="00000000">
            <w:r>
              <w:t>Basel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2422402" w14:textId="77777777" w:rsidR="00815F27" w:rsidRDefault="00000000">
            <w:r>
              <w:t>1.7× hig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E6C62CD" w14:textId="77777777" w:rsidR="00815F27" w:rsidRDefault="00000000">
            <w:r>
              <w:t>7.4× hig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F1738E6" w14:textId="77777777" w:rsidR="00815F27" w:rsidRDefault="00000000">
            <w:r>
              <w:t>—</w:t>
            </w:r>
          </w:p>
        </w:tc>
      </w:tr>
      <w:tr w:rsidR="00815F27" w14:paraId="32E1BB35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8A5C531" w14:textId="77777777" w:rsidR="00815F27" w:rsidRDefault="00000000">
            <w:r>
              <w:t>MCI conversion risk catego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A8AA51E" w14:textId="77777777" w:rsidR="00815F27" w:rsidRDefault="00000000">
            <w:r>
              <w:t>Low ris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3ED5235" w14:textId="77777777" w:rsidR="00815F27" w:rsidRDefault="00000000">
            <w:r>
              <w:t>Intermediate ris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2777AB9" w14:textId="77777777" w:rsidR="00815F27" w:rsidRDefault="00000000">
            <w:r>
              <w:t>High ris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CABB8EB" w14:textId="77777777" w:rsidR="00815F27" w:rsidRDefault="00000000">
            <w:r>
              <w:t>—</w:t>
            </w:r>
          </w:p>
        </w:tc>
      </w:tr>
      <w:tr w:rsidR="00815F27" w14:paraId="2EA7CFAF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8D79DB3" w14:textId="77777777" w:rsidR="00815F27" w:rsidRDefault="00000000">
            <w:r>
              <w:t>Risk level vs High FD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2C98D68" w14:textId="77777777" w:rsidR="00815F27" w:rsidRDefault="00000000">
            <w:r>
              <w:t>Basel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9429D28" w14:textId="77777777" w:rsidR="00815F27" w:rsidRDefault="00000000">
            <w:r>
              <w:t>1.5× hig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B93E138" w14:textId="77777777" w:rsidR="00815F27" w:rsidRDefault="00000000">
            <w:r>
              <w:t>2.2× hig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3340B70" w14:textId="77777777" w:rsidR="00815F27" w:rsidRDefault="00000000">
            <w:r>
              <w:t>—</w:t>
            </w:r>
          </w:p>
        </w:tc>
      </w:tr>
    </w:tbl>
    <w:p w14:paraId="76D73A1F" w14:textId="77777777" w:rsidR="00815F27" w:rsidRPr="00CA11A3" w:rsidRDefault="00000000">
      <w:pPr>
        <w:spacing w:before="200"/>
        <w:rPr>
          <w:i/>
          <w:iCs/>
        </w:rPr>
      </w:pPr>
      <w:r w:rsidRPr="00CA11A3">
        <w:rPr>
          <w:b/>
          <w:bCs/>
          <w:i/>
          <w:iCs/>
        </w:rPr>
        <w:t>Abbreviations:</w:t>
      </w:r>
      <w:r w:rsidRPr="00CA11A3">
        <w:rPr>
          <w:i/>
          <w:iCs/>
        </w:rPr>
        <w:t xml:space="preserve"> CN, cognitively normal; MCI, mild cognitive impairment; AD, Alzheimer's disease; FDG, fluorodeoxyglucose positron emission tomography; PY, person-years; CI, confidence interval; SD, standard deviation; N, Number.</w:t>
      </w:r>
    </w:p>
    <w:sectPr w:rsidR="00815F27" w:rsidRPr="00CA11A3">
      <w:pgSz w:w="31680" w:h="3168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442337"/>
    <w:multiLevelType w:val="hybridMultilevel"/>
    <w:tmpl w:val="668C6ABA"/>
    <w:lvl w:ilvl="0" w:tplc="041AB7A8">
      <w:start w:val="1"/>
      <w:numFmt w:val="bullet"/>
      <w:lvlText w:val="●"/>
      <w:lvlJc w:val="left"/>
      <w:pPr>
        <w:ind w:left="720" w:hanging="360"/>
      </w:pPr>
    </w:lvl>
    <w:lvl w:ilvl="1" w:tplc="342CDBB0">
      <w:start w:val="1"/>
      <w:numFmt w:val="bullet"/>
      <w:lvlText w:val="○"/>
      <w:lvlJc w:val="left"/>
      <w:pPr>
        <w:ind w:left="1440" w:hanging="360"/>
      </w:pPr>
    </w:lvl>
    <w:lvl w:ilvl="2" w:tplc="A21CABB2">
      <w:start w:val="1"/>
      <w:numFmt w:val="bullet"/>
      <w:lvlText w:val="■"/>
      <w:lvlJc w:val="left"/>
      <w:pPr>
        <w:ind w:left="2160" w:hanging="360"/>
      </w:pPr>
    </w:lvl>
    <w:lvl w:ilvl="3" w:tplc="476A074E">
      <w:start w:val="1"/>
      <w:numFmt w:val="bullet"/>
      <w:lvlText w:val="●"/>
      <w:lvlJc w:val="left"/>
      <w:pPr>
        <w:ind w:left="2880" w:hanging="360"/>
      </w:pPr>
    </w:lvl>
    <w:lvl w:ilvl="4" w:tplc="7FC06920">
      <w:start w:val="1"/>
      <w:numFmt w:val="bullet"/>
      <w:lvlText w:val="○"/>
      <w:lvlJc w:val="left"/>
      <w:pPr>
        <w:ind w:left="3600" w:hanging="360"/>
      </w:pPr>
    </w:lvl>
    <w:lvl w:ilvl="5" w:tplc="89F61924">
      <w:start w:val="1"/>
      <w:numFmt w:val="bullet"/>
      <w:lvlText w:val="■"/>
      <w:lvlJc w:val="left"/>
      <w:pPr>
        <w:ind w:left="4320" w:hanging="360"/>
      </w:pPr>
    </w:lvl>
    <w:lvl w:ilvl="6" w:tplc="E5245C92">
      <w:start w:val="1"/>
      <w:numFmt w:val="bullet"/>
      <w:lvlText w:val="●"/>
      <w:lvlJc w:val="left"/>
      <w:pPr>
        <w:ind w:left="5040" w:hanging="360"/>
      </w:pPr>
    </w:lvl>
    <w:lvl w:ilvl="7" w:tplc="BA2CD56E">
      <w:start w:val="1"/>
      <w:numFmt w:val="bullet"/>
      <w:lvlText w:val="●"/>
      <w:lvlJc w:val="left"/>
      <w:pPr>
        <w:ind w:left="5760" w:hanging="360"/>
      </w:pPr>
    </w:lvl>
    <w:lvl w:ilvl="8" w:tplc="8AE6FD18">
      <w:start w:val="1"/>
      <w:numFmt w:val="bullet"/>
      <w:lvlText w:val="●"/>
      <w:lvlJc w:val="left"/>
      <w:pPr>
        <w:ind w:left="6480" w:hanging="360"/>
      </w:pPr>
    </w:lvl>
  </w:abstractNum>
  <w:num w:numId="1" w16cid:durableId="32991523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isplayBackgroundShape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5F27"/>
    <w:rsid w:val="00156A57"/>
    <w:rsid w:val="00212605"/>
    <w:rsid w:val="00787FC6"/>
    <w:rsid w:val="00815F27"/>
    <w:rsid w:val="00CA1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4CA29"/>
  <w15:docId w15:val="{1AAF0CAE-CC17-462D-997D-1AC84B638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679</Characters>
  <Application>Microsoft Office Word</Application>
  <DocSecurity>0</DocSecurity>
  <Lines>13</Lines>
  <Paragraphs>3</Paragraphs>
  <ScaleCrop>false</ScaleCrop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Azzam</cp:lastModifiedBy>
  <cp:revision>3</cp:revision>
  <dcterms:created xsi:type="dcterms:W3CDTF">2026-01-17T04:55:00Z</dcterms:created>
  <dcterms:modified xsi:type="dcterms:W3CDTF">2026-01-17T17:48:00Z</dcterms:modified>
</cp:coreProperties>
</file>